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4DB99" w14:textId="77777777" w:rsidR="0071433B" w:rsidRPr="0071433B" w:rsidRDefault="0071433B" w:rsidP="0071433B">
      <w:pPr>
        <w:spacing w:after="0" w:line="480" w:lineRule="auto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  <w:bookmarkStart w:id="0" w:name="OLE_LINK8"/>
      <w:bookmarkStart w:id="1" w:name="OLE_LINK9"/>
      <w:r w:rsidRPr="0071433B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S2 Table.</w:t>
      </w:r>
      <w:r w:rsidRPr="0071433B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 xml:space="preserve"> DLS analysis parameter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5907"/>
      </w:tblGrid>
      <w:tr w:rsidR="0071433B" w:rsidRPr="0071433B" w14:paraId="0B0E76C7" w14:textId="77777777" w:rsidTr="00784467">
        <w:trPr>
          <w:trHeight w:val="283"/>
        </w:trPr>
        <w:tc>
          <w:tcPr>
            <w:tcW w:w="1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bookmarkEnd w:id="1"/>
          <w:p w14:paraId="43694989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aterial Refractive Index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6EC27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450</w:t>
            </w:r>
          </w:p>
        </w:tc>
      </w:tr>
      <w:tr w:rsidR="0071433B" w:rsidRPr="0071433B" w14:paraId="18ED995E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F6544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ispersant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CCBA7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Water</w:t>
            </w:r>
          </w:p>
        </w:tc>
      </w:tr>
      <w:tr w:rsidR="0071433B" w:rsidRPr="0071433B" w14:paraId="79233896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15A80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mperatur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9D8EA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5℃ (equilibrate 120 seconds)</w:t>
            </w:r>
          </w:p>
        </w:tc>
      </w:tr>
      <w:tr w:rsidR="0071433B" w:rsidRPr="0071433B" w14:paraId="39D7BF38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EB971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easurement Angl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D1412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3° Backscatter</w:t>
            </w:r>
          </w:p>
        </w:tc>
      </w:tr>
      <w:tr w:rsidR="0071433B" w:rsidRPr="0071433B" w14:paraId="6ADF570F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FA887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ample Volum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10D12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~0.7mL (1.0-1.5cm height)</w:t>
            </w:r>
          </w:p>
        </w:tc>
      </w:tr>
      <w:tr w:rsidR="0071433B" w:rsidRPr="0071433B" w14:paraId="20100E17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BCD64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ell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34161" w14:textId="77777777" w:rsidR="0071433B" w:rsidRPr="0071433B" w:rsidRDefault="0071433B" w:rsidP="0071433B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TS0012 disposable Cuvettes</w:t>
            </w:r>
          </w:p>
        </w:tc>
      </w:tr>
    </w:tbl>
    <w:p w14:paraId="4ACFAD22" w14:textId="77777777" w:rsidR="00543F89" w:rsidRDefault="00543F89" w:rsidP="0071433B">
      <w:pPr>
        <w:spacing w:after="0" w:line="480" w:lineRule="auto"/>
      </w:pPr>
    </w:p>
    <w:sectPr w:rsidR="00543F89" w:rsidSect="00C30678">
      <w:headerReference w:type="default" r:id="rId5"/>
      <w:pgSz w:w="11906" w:h="16838"/>
      <w:pgMar w:top="1276" w:right="1440" w:bottom="1276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18336367"/>
      <w:docPartObj>
        <w:docPartGallery w:val="Page Numbers (Top of Page)"/>
        <w:docPartUnique/>
      </w:docPartObj>
    </w:sdtPr>
    <w:sdtEndPr/>
    <w:sdtContent>
      <w:p w14:paraId="49693B83" w14:textId="77777777" w:rsidR="00835161" w:rsidRPr="000B4697" w:rsidRDefault="0071433B">
        <w:pPr>
          <w:pStyle w:val="Header"/>
          <w:jc w:val="right"/>
          <w:rPr>
            <w:rFonts w:ascii="Times New Roman" w:hAnsi="Times New Roman" w:cs="Times New Roman"/>
          </w:rPr>
        </w:pPr>
        <w:r w:rsidRPr="000B4697">
          <w:rPr>
            <w:rFonts w:ascii="Times New Roman" w:hAnsi="Times New Roman" w:cs="Times New Roman"/>
          </w:rPr>
          <w:t xml:space="preserve">Page 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begin"/>
        </w:r>
        <w:r w:rsidRPr="000B4697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</w:rPr>
          <w:t>21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end"/>
        </w:r>
        <w:r w:rsidRPr="000B4697">
          <w:rPr>
            <w:rFonts w:ascii="Times New Roman" w:hAnsi="Times New Roman" w:cs="Times New Roman"/>
          </w:rPr>
          <w:t xml:space="preserve"> of 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begin"/>
        </w:r>
        <w:r w:rsidRPr="000B4697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</w:rPr>
          <w:t>27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end"/>
        </w:r>
      </w:p>
    </w:sdtContent>
  </w:sdt>
  <w:p w14:paraId="651CD9A5" w14:textId="77777777" w:rsidR="00835161" w:rsidRDefault="007143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1A9F"/>
    <w:multiLevelType w:val="multilevel"/>
    <w:tmpl w:val="47E6A2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3B"/>
    <w:rsid w:val="00543F89"/>
    <w:rsid w:val="0071433B"/>
    <w:rsid w:val="00A306C6"/>
    <w:rsid w:val="00B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90FD8"/>
  <w15:chartTrackingRefBased/>
  <w15:docId w15:val="{94B1D2B5-2855-47FC-B1F8-08C76D13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6C6"/>
    <w:pPr>
      <w:keepNext/>
      <w:keepLines/>
      <w:numPr>
        <w:numId w:val="4"/>
      </w:numPr>
      <w:spacing w:before="240" w:after="0"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C6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C6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EE"/>
    <w:rPr>
      <w:rFonts w:eastAsiaTheme="majorEastAsi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38EE"/>
    <w:rPr>
      <w:rFonts w:eastAsiaTheme="maj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6C6"/>
    <w:rPr>
      <w:rFonts w:eastAsiaTheme="majorEastAsia"/>
      <w:color w:val="000000" w:themeColor="text1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714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433B"/>
  </w:style>
  <w:style w:type="table" w:styleId="TableGrid">
    <w:name w:val="Table Grid"/>
    <w:basedOn w:val="TableNormal"/>
    <w:uiPriority w:val="39"/>
    <w:rsid w:val="0071433B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next w:val="ListTable3-Accent3"/>
    <w:uiPriority w:val="48"/>
    <w:rsid w:val="0071433B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1433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14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akey</dc:creator>
  <cp:keywords/>
  <dc:description/>
  <cp:lastModifiedBy>Andy Oakey</cp:lastModifiedBy>
  <cp:revision>1</cp:revision>
  <dcterms:created xsi:type="dcterms:W3CDTF">2022-11-30T16:30:00Z</dcterms:created>
  <dcterms:modified xsi:type="dcterms:W3CDTF">2022-11-30T16:31:00Z</dcterms:modified>
</cp:coreProperties>
</file>